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Times New Roman" w:hAnsi="Times New Roman"/>
          <w:b/>
          <w:sz w:val="24"/>
        </w:rPr>
        <w:t>Supplementary Figure Legends</w:t>
      </w:r>
    </w:p>
    <w:p/>
    <w:p>
      <w:r>
        <w:rPr>
          <w:rFonts w:ascii="Times New Roman" w:hAnsi="Times New Roman"/>
          <w:b/>
          <w:sz w:val="24"/>
        </w:rPr>
        <w:t xml:space="preserve">Supplementary Figure 1. </w:t>
      </w:r>
      <w:r>
        <w:rPr>
          <w:rFonts w:ascii="Times New Roman" w:hAnsi="Times New Roman"/>
          <w:sz w:val="24"/>
        </w:rPr>
        <w:t>Assessment of metagenomic sequencing coverage using Nonpareil curves. The plot displays the estimated average coverage (y-axis) as a function of sequencing effort in base pairs (x-axis). Curves are colored by sample source (Soda Lakes: Abijata, Chitu, Shala; Rumen: Cattle, Goat, Sheep). Open circles represent the actual sequencing depth achieved for each sample. The horizontal red dashed lines indicate 95% and near 100% coverage thresholds. The plateauing of the majority of curves near or above the 95% threshold indicates that the sequencing depth was sufficient to recover the dominant microbial diversity in these communities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